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D4F" w:rsidRPr="009D2191" w:rsidRDefault="00136D4F" w:rsidP="00136D4F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>Table</w:t>
      </w:r>
      <w:r w:rsidRPr="009D2191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S7: </w:t>
      </w:r>
      <w:r w:rsidRPr="00980CC9">
        <w:rPr>
          <w:rFonts w:ascii="Arial" w:hAnsi="Arial"/>
          <w:b/>
          <w:bCs/>
          <w:szCs w:val="20"/>
        </w:rPr>
        <w:t xml:space="preserve">All proteins in the OV167 </w:t>
      </w:r>
      <w:r w:rsidRPr="00980CC9">
        <w:rPr>
          <w:rFonts w:ascii="Arial" w:hAnsi="Arial"/>
          <w:b/>
          <w:bCs/>
          <w:szCs w:val="20"/>
          <w:vertAlign w:val="superscript"/>
        </w:rPr>
        <w:t>+</w:t>
      </w:r>
      <w:r w:rsidRPr="00980CC9">
        <w:rPr>
          <w:rFonts w:ascii="Arial" w:hAnsi="Arial"/>
          <w:b/>
          <w:bCs/>
          <w:szCs w:val="20"/>
        </w:rPr>
        <w:t>AuNP corona</w:t>
      </w:r>
      <w:r>
        <w:rPr>
          <w:rFonts w:ascii="Arial" w:hAnsi="Arial"/>
          <w:b/>
          <w:bCs/>
          <w:szCs w:val="20"/>
        </w:rPr>
        <w:t>.</w:t>
      </w:r>
    </w:p>
    <w:tbl>
      <w:tblPr>
        <w:tblW w:w="7750" w:type="dxa"/>
        <w:tblInd w:w="98" w:type="dxa"/>
        <w:tblLook w:val="0000"/>
      </w:tblPr>
      <w:tblGrid>
        <w:gridCol w:w="1823"/>
        <w:gridCol w:w="5927"/>
      </w:tblGrid>
      <w:tr w:rsidR="00136D4F" w:rsidRPr="009D2191">
        <w:trPr>
          <w:trHeight w:val="260"/>
        </w:trPr>
        <w:tc>
          <w:tcPr>
            <w:tcW w:w="7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9D2191">
              <w:rPr>
                <w:rFonts w:ascii="Arial" w:hAnsi="Arial"/>
                <w:b/>
                <w:bCs/>
                <w:sz w:val="20"/>
                <w:szCs w:val="20"/>
              </w:rPr>
              <w:t xml:space="preserve">All proteins in the OV167 </w:t>
            </w:r>
            <w:r w:rsidRPr="009D2191">
              <w:rPr>
                <w:rFonts w:ascii="Arial" w:hAnsi="Arial"/>
                <w:b/>
                <w:bCs/>
                <w:sz w:val="20"/>
                <w:szCs w:val="20"/>
                <w:vertAlign w:val="superscript"/>
              </w:rPr>
              <w:t>+</w:t>
            </w:r>
            <w:r w:rsidRPr="009D2191">
              <w:rPr>
                <w:rFonts w:ascii="Arial" w:hAnsi="Arial"/>
                <w:b/>
                <w:bCs/>
                <w:sz w:val="20"/>
                <w:szCs w:val="20"/>
              </w:rPr>
              <w:t>AuNP coron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33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4-3-3 protein beta/alph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AT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spartate aminotransferase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in, cytoplasmic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CTG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mma-act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HNK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uroblast differentiation-associated prote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DO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ructose-bisphosphate aldolase C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X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nnexin A2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desmo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10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10 kDa heat shock protein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H60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60 kDa heat shock protein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ofilin-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YBP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Calcyclin-binding prote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CH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functional enzyme subunit alpha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F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longation factor 2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NO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Alpha-enolas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zr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LN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ilamin-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r upstream element-binding protein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UBP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Far upstream element-binding protein 2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3P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APDH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6PI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lucose-6-phosphate isomeras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DI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b GDP dissociation inhibitor bet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70 protein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GRP78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78 kDa glucose-regulated prote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DGF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patoma-derived growth factor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K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K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M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Q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Q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NRPU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 U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70 kDa protein 4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SP7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at shock cognate 71 kDa prote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IF5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Eukaryotic translation initiation factor 5A-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KPY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yruvate kinase isozymes M1/M2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mina-associated polypeptide 2, isoform alph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P2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amina-associated polypeptide 2, isoforms beta/gamm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A cha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DH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L-lactate dehydrogenase B cha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RE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icrotubule-associated protein RP/EB family member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DH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alate dehydrogenase, mitochondrial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Moes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C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ascent polypeptide-associated complex subunit alph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DK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side diphosphate kinase B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est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PM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phosm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QO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QO1_HUMA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K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r ubiquitous casein and cyclin-dependent kinases substrat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ol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2G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liferation-associated protein 2G4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IR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lasminogen activator inhibitor 1 RNA-binding prote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K7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J-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AR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 [ADP-ribose] polymerase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CB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(rC)-binding protein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3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3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DIA6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disulfide-isomerase A6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AM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mutase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GK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hosphoglycerate kinase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DX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eroxiredoxin-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filin-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B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olypyrimidine tract-binding protein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TM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hymosin alpha</w:t>
            </w:r>
          </w:p>
        </w:tc>
      </w:tr>
      <w:tr w:rsidR="00136D4F" w:rsidRPr="003F6245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L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  <w:lang w:val="pt-BR"/>
              </w:rPr>
            </w:pPr>
            <w:r w:rsidRPr="009D2191">
              <w:rPr>
                <w:rFonts w:ascii="Arial" w:hAnsi="Arial"/>
                <w:sz w:val="20"/>
                <w:szCs w:val="20"/>
                <w:lang w:val="pt-BR"/>
              </w:rPr>
              <w:t>60S acidic ribosomal protein P2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OA2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Heterogeneous nuclear ribonucleoproteins A2/B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3A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40S ribosomal protein S3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SU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Ras suppressor protein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10A4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Protein S100-A4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H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erpin H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IP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Stress-induced-phosphoprotein 1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AGL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gel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A1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alpha-1B cha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BB5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ubulin beta cha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B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CP-1-beta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KT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ansketolas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PIS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Triosephosphate isomerase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ment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Vinculin</w:t>
            </w:r>
          </w:p>
        </w:tc>
      </w:tr>
      <w:tr w:rsidR="00136D4F" w:rsidRPr="009D2191">
        <w:trPr>
          <w:trHeight w:val="260"/>
        </w:trPr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YBOX1_HUMAN</w:t>
            </w:r>
          </w:p>
        </w:tc>
        <w:tc>
          <w:tcPr>
            <w:tcW w:w="5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36D4F" w:rsidRPr="009D2191" w:rsidRDefault="00136D4F" w:rsidP="000E7F81">
            <w:pPr>
              <w:rPr>
                <w:rFonts w:ascii="Arial" w:hAnsi="Arial"/>
                <w:sz w:val="20"/>
                <w:szCs w:val="20"/>
              </w:rPr>
            </w:pPr>
            <w:r w:rsidRPr="009D2191">
              <w:rPr>
                <w:rFonts w:ascii="Arial" w:hAnsi="Arial"/>
                <w:sz w:val="20"/>
                <w:szCs w:val="20"/>
              </w:rPr>
              <w:t>Nuclease-sensitive element-binding protein 1</w:t>
            </w:r>
          </w:p>
        </w:tc>
      </w:tr>
    </w:tbl>
    <w:p w:rsidR="00D941DA" w:rsidRDefault="00136D4F"/>
    <w:sectPr w:rsidR="00D941DA" w:rsidSect="006837FB">
      <w:type w:val="continuous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36D4F"/>
    <w:rsid w:val="00136D4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</w:latentStyles>
  <w:style w:type="paragraph" w:default="1" w:styleId="Normal">
    <w:name w:val="Normal"/>
    <w:qFormat/>
    <w:rsid w:val="00136D4F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1</Words>
  <Characters>2689</Characters>
  <Application>Microsoft Macintosh Word</Application>
  <DocSecurity>0</DocSecurity>
  <Lines>22</Lines>
  <Paragraphs>5</Paragraphs>
  <ScaleCrop>false</ScaleCrop>
  <Company>Mayo</Company>
  <LinksUpToDate>false</LinksUpToDate>
  <CharactersWithSpaces>3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helle Arvizo</dc:creator>
  <cp:keywords/>
  <cp:lastModifiedBy>Rochelle Arvizo</cp:lastModifiedBy>
  <cp:revision>1</cp:revision>
  <dcterms:created xsi:type="dcterms:W3CDTF">2012-02-21T22:21:00Z</dcterms:created>
  <dcterms:modified xsi:type="dcterms:W3CDTF">2012-02-21T22:22:00Z</dcterms:modified>
</cp:coreProperties>
</file>